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B6A40" w14:textId="1B25BCF6" w:rsidR="00F9188B" w:rsidRPr="005A7879" w:rsidRDefault="00F9188B" w:rsidP="00F9188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Toc143731006"/>
      <w:r w:rsidRPr="005A78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7316DD" w:rsidRPr="005A78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245EA" w:rsidRPr="005A78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7316DD" w:rsidRPr="005A78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5A78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 Retrieved EBOV AVPs from the AVPdb</w:t>
      </w:r>
      <w:bookmarkEnd w:id="0"/>
    </w:p>
    <w:p w14:paraId="0B758B68" w14:textId="77777777" w:rsidR="005B29A6" w:rsidRPr="005A7879" w:rsidRDefault="005B29A6" w:rsidP="005B29A6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1276"/>
        <w:gridCol w:w="2268"/>
        <w:gridCol w:w="2268"/>
      </w:tblGrid>
      <w:tr w:rsidR="00761BC4" w:rsidRPr="005A7879" w14:paraId="20B45242" w14:textId="1167CCD2" w:rsidTr="00761BC4">
        <w:trPr>
          <w:trHeight w:val="27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37EAEC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b/>
                <w:sz w:val="16"/>
                <w:szCs w:val="16"/>
              </w:rPr>
              <w:t>AVP I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83C3920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 of Pepti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684ED9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A5CCF3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295D1F" w14:textId="67F54EF8" w:rsidR="00761BC4" w:rsidRPr="005A7879" w:rsidRDefault="00884E35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761BC4" w:rsidRPr="005A7879" w14:paraId="3B6C9F16" w14:textId="0BE64E06" w:rsidTr="00761BC4">
        <w:trPr>
          <w:trHeight w:val="127"/>
        </w:trPr>
        <w:tc>
          <w:tcPr>
            <w:tcW w:w="1560" w:type="dxa"/>
            <w:tcBorders>
              <w:top w:val="single" w:sz="4" w:space="0" w:color="auto"/>
            </w:tcBorders>
          </w:tcPr>
          <w:p w14:paraId="40C4687F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P021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9E9A4A8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30 pep-</w:t>
            </w:r>
            <w:proofErr w:type="spellStart"/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5E96AD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C735EC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V VP30 protei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4BF4E7" w14:textId="75F5FAA1" w:rsidR="00761BC4" w:rsidRPr="005A7879" w:rsidRDefault="00180FC7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 w:fldLock="1"/>
            </w:r>
            <w:r w:rsidR="00020F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>ADDIN CSL_CITATION {"citationItems":[{"id":"ITEM-1","itemData":{"DOI":"10.1074/jbc.M307036200","ISSN":"0021-9258","author":[{"dropping-particle":"","family":"Hartlieb","given":"Bettina","non-dropping-particle":"","parse-names":false,"suffix":""},{"dropping-particle":"","family":"Modrof","given":"Jens","non-dropping-particle":"","parse-names":false,"suffix":""},{"dropping-particle":"","family":"Mühlberger","given":"Elke","non-dropping-particle":"","parse-names":false,"suffix":""},{"dropping-particle":"","family":"Klenk","given":"Hans-Dieter","non-dropping-particle":"","parse-names":false,"suffix":""},{"dropping-particle":"","family":"Becker","given":"Stephan","non-dropping-particle":"","parse-names":false,"suffix":""}],"container-title":"Journal of Biological Chemistry","id":"ITEM-1","issue":"43","issued":{"date-parts":[["2003","10","24"]]},"note":"doi: 10.1074/jbc.M307036200","page":"41830-41836","publisher":"Elsevier","title":"Oligomerization of Ebola Virus VP30 Is Essential for Viral Transcription and Can Be Inhibited by a Synthetic Peptide *","type":"article-journal","volume":"278"},"uris":["http://www.mendeley.com/documents/?uuid=00039984-f785-42dd-b7d4-6f87a64f7307"]}],"mendeley":{"formattedCitation":"[1]","plainTextFormattedCitation":"[1]","previouslyFormattedCitation":"(1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020FC8" w:rsidRPr="00020FC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61BC4" w:rsidRPr="005A7879" w14:paraId="3430B660" w14:textId="05FF08A7" w:rsidTr="00761BC4">
        <w:trPr>
          <w:trHeight w:val="84"/>
        </w:trPr>
        <w:tc>
          <w:tcPr>
            <w:tcW w:w="1560" w:type="dxa"/>
          </w:tcPr>
          <w:p w14:paraId="511FEEAD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P1117</w:t>
            </w:r>
          </w:p>
        </w:tc>
        <w:tc>
          <w:tcPr>
            <w:tcW w:w="2551" w:type="dxa"/>
          </w:tcPr>
          <w:p w14:paraId="51143AF6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V C-Peptide</w:t>
            </w:r>
          </w:p>
        </w:tc>
        <w:tc>
          <w:tcPr>
            <w:tcW w:w="1276" w:type="dxa"/>
          </w:tcPr>
          <w:p w14:paraId="1026E096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268" w:type="dxa"/>
          </w:tcPr>
          <w:p w14:paraId="3E829F94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EboV C </w:t>
            </w:r>
            <w:proofErr w:type="spellStart"/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>protein</w:t>
            </w:r>
            <w:proofErr w:type="spellEnd"/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>/HIV Tat</w:t>
            </w:r>
          </w:p>
        </w:tc>
        <w:tc>
          <w:tcPr>
            <w:tcW w:w="2268" w:type="dxa"/>
          </w:tcPr>
          <w:p w14:paraId="23FBB421" w14:textId="74020C31" w:rsidR="00761BC4" w:rsidRPr="005A7879" w:rsidRDefault="00180FC7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fldChar w:fldCharType="begin" w:fldLock="1"/>
            </w:r>
            <w:r w:rsidR="00020FC8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instrText>ADDIN CSL_CITATION {"citationItems":[{"id":"ITEM-1","itemData":{"author":[{"dropping-particle":"","family":"Miller EH, Harrison JS, Radoshitzky SR, Higgins CD, Chi X, Dong L, Kuhn JH, Bavari S, Lai JR","given":"Chandran K.","non-dropping-particle":"","parse-names":false,"suffix":""}],"container-title":"J Biol Chem","id":"ITEM-1","issued":{"date-parts":[["2011"]]},"page":"286(18):15854-61","title":"Inhibition of Ebola virus entry by a C-peptide targeted to endosomes.","type":"article-journal"},"uris":["http://www.mendeley.com/documents/?uuid=1498ccdf-6d8f-4800-b1ea-58442cc2659c"]}],"mendeley":{"formattedCitation":"[2]","plainTextFormattedCitation":"[2]","previouslyFormattedCitation":"(2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fldChar w:fldCharType="separate"/>
            </w:r>
            <w:r w:rsidR="00020FC8" w:rsidRPr="00020FC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fr-BE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fldChar w:fldCharType="end"/>
            </w:r>
          </w:p>
        </w:tc>
      </w:tr>
      <w:tr w:rsidR="00761BC4" w:rsidRPr="005A7879" w14:paraId="37D0C9C3" w14:textId="0A3A1814" w:rsidTr="00761BC4">
        <w:trPr>
          <w:trHeight w:val="143"/>
        </w:trPr>
        <w:tc>
          <w:tcPr>
            <w:tcW w:w="1560" w:type="dxa"/>
          </w:tcPr>
          <w:p w14:paraId="4BD150E6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P 1588</w:t>
            </w:r>
          </w:p>
        </w:tc>
        <w:tc>
          <w:tcPr>
            <w:tcW w:w="2551" w:type="dxa"/>
          </w:tcPr>
          <w:p w14:paraId="38196118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-tagged delta peptide</w:t>
            </w:r>
          </w:p>
        </w:tc>
        <w:tc>
          <w:tcPr>
            <w:tcW w:w="1276" w:type="dxa"/>
          </w:tcPr>
          <w:p w14:paraId="40AEB1E1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268" w:type="dxa"/>
          </w:tcPr>
          <w:p w14:paraId="08EAEE9E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V delta peptide</w:t>
            </w:r>
          </w:p>
        </w:tc>
        <w:tc>
          <w:tcPr>
            <w:tcW w:w="2268" w:type="dxa"/>
          </w:tcPr>
          <w:p w14:paraId="71BA72AE" w14:textId="566F1E5F" w:rsidR="00761BC4" w:rsidRPr="005A7879" w:rsidRDefault="00180FC7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begin" w:fldLock="1"/>
            </w:r>
            <w:r w:rsidR="00020F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instrText>ADDIN CSL_CITATION {"citationItems":[{"id":"ITEM-1","itemData":{"author":[{"dropping-particle":"","family":"Radoshitzky SR, Warfield KL, Chi X, Dong L, Kota K, Bradfute SB, Gearhart JD, Retterer C, Kranzusch PJ, Misasi JN, Hogenbirk MA, Wahl-Jensen V, Volchkov VE, Cunningham JM, Jahrling PB, Aman MJ, Bavari S, Farzan M","given":"Kuhn JH.","non-dropping-particle":"","parse-names":false,"suffix":""}],"container-title":"J Virol. 2011","id":"ITEM-1","issued":{"date-parts":[["2011"]]},"title":"Ebolavirus delta-peptide immunoadhesins inhibit marburgvirus and ebolavirus cell entry.","type":"article-journal"},"uris":["http://www.mendeley.com/documents/?uuid=35626042-1c06-4057-90aa-95beccf7c81f"]}],"mendeley":{"formattedCitation":"[3]","plainTextFormattedCitation":"[3]","previouslyFormattedCitation":"(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="00020FC8" w:rsidRPr="00020FC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761BC4" w:rsidRPr="005A7879" w14:paraId="55D7A5C0" w14:textId="18CE7EFD" w:rsidTr="00761BC4">
        <w:trPr>
          <w:trHeight w:val="103"/>
        </w:trPr>
        <w:tc>
          <w:tcPr>
            <w:tcW w:w="1560" w:type="dxa"/>
          </w:tcPr>
          <w:p w14:paraId="5FD917AD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P 1589</w:t>
            </w:r>
          </w:p>
        </w:tc>
        <w:tc>
          <w:tcPr>
            <w:tcW w:w="2551" w:type="dxa"/>
          </w:tcPr>
          <w:p w14:paraId="266E3FE2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-tagged delta peptide</w:t>
            </w:r>
          </w:p>
        </w:tc>
        <w:tc>
          <w:tcPr>
            <w:tcW w:w="1276" w:type="dxa"/>
          </w:tcPr>
          <w:p w14:paraId="6E959A7D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68" w:type="dxa"/>
          </w:tcPr>
          <w:p w14:paraId="7C54A1FF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V delta peptide</w:t>
            </w:r>
          </w:p>
        </w:tc>
        <w:tc>
          <w:tcPr>
            <w:tcW w:w="2268" w:type="dxa"/>
          </w:tcPr>
          <w:p w14:paraId="44EA7A77" w14:textId="722E443A" w:rsidR="00761BC4" w:rsidRPr="005A7879" w:rsidRDefault="00180FC7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begin" w:fldLock="1"/>
            </w:r>
            <w:r w:rsidR="00020F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instrText>ADDIN CSL_CITATION {"citationItems":[{"id":"ITEM-1","itemData":{"author":[{"dropping-particle":"","family":"Radoshitzky SR, Warfield KL, Chi X, Dong L, Kota K, Bradfute SB, Gearhart JD, Retterer C, Kranzusch PJ, Misasi JN, Hogenbirk MA, Wahl-Jensen V, Volchkov VE, Cunningham JM, Jahrling PB, Aman MJ, Bavari S, Farzan M","given":"Kuhn JH.","non-dropping-particle":"","parse-names":false,"suffix":""}],"container-title":"J Virol. 2011","id":"ITEM-1","issued":{"date-parts":[["2011"]]},"title":"Ebolavirus delta-peptide immunoadhesins inhibit marburgvirus and ebolavirus cell entry.","type":"article-journal"},"uris":["http://www.mendeley.com/documents/?uuid=35626042-1c06-4057-90aa-95beccf7c81f"]}],"mendeley":{"formattedCitation":"[3]","plainTextFormattedCitation":"[3]","previouslyFormattedCitation":"(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="00020FC8" w:rsidRPr="00020FC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761BC4" w:rsidRPr="005A7879" w14:paraId="6CC90C01" w14:textId="7268F6CD" w:rsidTr="00761BC4">
        <w:trPr>
          <w:trHeight w:val="191"/>
        </w:trPr>
        <w:tc>
          <w:tcPr>
            <w:tcW w:w="1560" w:type="dxa"/>
          </w:tcPr>
          <w:p w14:paraId="4CFEA92A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P 1560</w:t>
            </w:r>
          </w:p>
        </w:tc>
        <w:tc>
          <w:tcPr>
            <w:tcW w:w="2551" w:type="dxa"/>
          </w:tcPr>
          <w:p w14:paraId="60AC981B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-tagged delta peptide</w:t>
            </w:r>
          </w:p>
        </w:tc>
        <w:tc>
          <w:tcPr>
            <w:tcW w:w="1276" w:type="dxa"/>
          </w:tcPr>
          <w:p w14:paraId="58543A92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68" w:type="dxa"/>
          </w:tcPr>
          <w:p w14:paraId="3257C90F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V delta peptide</w:t>
            </w:r>
          </w:p>
        </w:tc>
        <w:tc>
          <w:tcPr>
            <w:tcW w:w="2268" w:type="dxa"/>
          </w:tcPr>
          <w:p w14:paraId="3FD112EE" w14:textId="7FE3B44F" w:rsidR="00761BC4" w:rsidRPr="005A7879" w:rsidRDefault="00180FC7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begin" w:fldLock="1"/>
            </w:r>
            <w:r w:rsidR="00020F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instrText>ADDIN CSL_CITATION {"citationItems":[{"id":"ITEM-1","itemData":{"author":[{"dropping-particle":"","family":"Radoshitzky SR, Warfield KL, Chi X, Dong L, Kota K, Bradfute SB, Gearhart JD, Retterer C, Kranzusch PJ, Misasi JN, Hogenbirk MA, Wahl-Jensen V, Volchkov VE, Cunningham JM, Jahrling PB, Aman MJ, Bavari S, Farzan M","given":"Kuhn JH.","non-dropping-particle":"","parse-names":false,"suffix":""}],"container-title":"J Virol. 2011","id":"ITEM-1","issued":{"date-parts":[["2011"]]},"title":"Ebolavirus delta-peptide immunoadhesins inhibit marburgvirus and ebolavirus cell entry.","type":"article-journal"},"uris":["http://www.mendeley.com/documents/?uuid=35626042-1c06-4057-90aa-95beccf7c81f"]}],"mendeley":{"formattedCitation":"[3]","plainTextFormattedCitation":"[3]","previouslyFormattedCitation":"(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="00020FC8" w:rsidRPr="00020FC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761BC4" w:rsidRPr="005A7879" w14:paraId="197E9CA4" w14:textId="52D0030F" w:rsidTr="00761BC4">
        <w:trPr>
          <w:trHeight w:val="151"/>
        </w:trPr>
        <w:tc>
          <w:tcPr>
            <w:tcW w:w="1560" w:type="dxa"/>
          </w:tcPr>
          <w:p w14:paraId="77DE6E1B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P 1561</w:t>
            </w:r>
          </w:p>
        </w:tc>
        <w:tc>
          <w:tcPr>
            <w:tcW w:w="2551" w:type="dxa"/>
          </w:tcPr>
          <w:p w14:paraId="2B3309CE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-tagged delta peptide</w:t>
            </w:r>
          </w:p>
        </w:tc>
        <w:tc>
          <w:tcPr>
            <w:tcW w:w="1276" w:type="dxa"/>
          </w:tcPr>
          <w:p w14:paraId="600BF163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268" w:type="dxa"/>
          </w:tcPr>
          <w:p w14:paraId="45383CBB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V delta peptide</w:t>
            </w:r>
          </w:p>
        </w:tc>
        <w:tc>
          <w:tcPr>
            <w:tcW w:w="2268" w:type="dxa"/>
          </w:tcPr>
          <w:p w14:paraId="1112450C" w14:textId="3FF9E5AA" w:rsidR="00761BC4" w:rsidRPr="005A7879" w:rsidRDefault="00180FC7" w:rsidP="008D65B8">
            <w:pPr>
              <w:tabs>
                <w:tab w:val="center" w:pos="1026"/>
              </w:tabs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begin" w:fldLock="1"/>
            </w:r>
            <w:r w:rsidR="00020F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instrText>ADDIN CSL_CITATION {"citationItems":[{"id":"ITEM-1","itemData":{"author":[{"dropping-particle":"","family":"Radoshitzky SR, Warfield KL, Chi X, Dong L, Kota K, Bradfute SB, Gearhart JD, Retterer C, Kranzusch PJ, Misasi JN, Hogenbirk MA, Wahl-Jensen V, Volchkov VE, Cunningham JM, Jahrling PB, Aman MJ, Bavari S, Farzan M","given":"Kuhn JH.","non-dropping-particle":"","parse-names":false,"suffix":""}],"container-title":"J Virol. 2011","id":"ITEM-1","issued":{"date-parts":[["2011"]]},"title":"Ebolavirus delta-peptide immunoadhesins inhibit marburgvirus and ebolavirus cell entry.","type":"article-journal"},"uris":["http://www.mendeley.com/documents/?uuid=35626042-1c06-4057-90aa-95beccf7c81f"]}],"mendeley":{"formattedCitation":"[3]","plainTextFormattedCitation":"[3]","previouslyFormattedCitation":"(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="00020FC8" w:rsidRPr="00020FC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  <w:r w:rsidR="008D65B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ab/>
            </w:r>
          </w:p>
        </w:tc>
      </w:tr>
      <w:tr w:rsidR="00761BC4" w:rsidRPr="005A7879" w14:paraId="63A99835" w14:textId="04EF94BC" w:rsidTr="00761BC4">
        <w:trPr>
          <w:trHeight w:val="175"/>
        </w:trPr>
        <w:tc>
          <w:tcPr>
            <w:tcW w:w="1560" w:type="dxa"/>
          </w:tcPr>
          <w:p w14:paraId="294BF6BA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P 1562</w:t>
            </w:r>
          </w:p>
        </w:tc>
        <w:tc>
          <w:tcPr>
            <w:tcW w:w="2551" w:type="dxa"/>
          </w:tcPr>
          <w:p w14:paraId="62450B6B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-tagged delta peptide</w:t>
            </w:r>
          </w:p>
        </w:tc>
        <w:tc>
          <w:tcPr>
            <w:tcW w:w="1276" w:type="dxa"/>
          </w:tcPr>
          <w:p w14:paraId="0DD3FD83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68" w:type="dxa"/>
          </w:tcPr>
          <w:p w14:paraId="18B144D0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V delta peptide</w:t>
            </w:r>
          </w:p>
        </w:tc>
        <w:tc>
          <w:tcPr>
            <w:tcW w:w="2268" w:type="dxa"/>
          </w:tcPr>
          <w:p w14:paraId="7629ACB0" w14:textId="5905FD03" w:rsidR="00761BC4" w:rsidRPr="005A7879" w:rsidRDefault="00180FC7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begin" w:fldLock="1"/>
            </w:r>
            <w:r w:rsidR="00020F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instrText>ADDIN CSL_CITATION {"citationItems":[{"id":"ITEM-1","itemData":{"author":[{"dropping-particle":"","family":"Radoshitzky SR, Warfield KL, Chi X, Dong L, Kota K, Bradfute SB, Gearhart JD, Retterer C, Kranzusch PJ, Misasi JN, Hogenbirk MA, Wahl-Jensen V, Volchkov VE, Cunningham JM, Jahrling PB, Aman MJ, Bavari S, Farzan M","given":"Kuhn JH.","non-dropping-particle":"","parse-names":false,"suffix":""}],"container-title":"J Virol. 2011","id":"ITEM-1","issued":{"date-parts":[["2011"]]},"title":"Ebolavirus delta-peptide immunoadhesins inhibit marburgvirus and ebolavirus cell entry.","type":"article-journal"},"uris":["http://www.mendeley.com/documents/?uuid=35626042-1c06-4057-90aa-95beccf7c81f"]}],"mendeley":{"formattedCitation":"[3]","plainTextFormattedCitation":"[3]","previouslyFormattedCitation":"(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="00020FC8" w:rsidRPr="00020FC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761BC4" w:rsidRPr="005A7879" w14:paraId="043D4998" w14:textId="37D2C536" w:rsidTr="00761BC4">
        <w:trPr>
          <w:trHeight w:val="179"/>
        </w:trPr>
        <w:tc>
          <w:tcPr>
            <w:tcW w:w="1560" w:type="dxa"/>
          </w:tcPr>
          <w:p w14:paraId="7C410F61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P 1563</w:t>
            </w:r>
          </w:p>
        </w:tc>
        <w:tc>
          <w:tcPr>
            <w:tcW w:w="2551" w:type="dxa"/>
          </w:tcPr>
          <w:p w14:paraId="66F7EC2E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-tagged delta peptide</w:t>
            </w:r>
          </w:p>
        </w:tc>
        <w:tc>
          <w:tcPr>
            <w:tcW w:w="1276" w:type="dxa"/>
          </w:tcPr>
          <w:p w14:paraId="502C88EF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68" w:type="dxa"/>
          </w:tcPr>
          <w:p w14:paraId="578E2C10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V delta peptide</w:t>
            </w:r>
          </w:p>
        </w:tc>
        <w:tc>
          <w:tcPr>
            <w:tcW w:w="2268" w:type="dxa"/>
          </w:tcPr>
          <w:p w14:paraId="2BE48A66" w14:textId="1FDC8789" w:rsidR="00761BC4" w:rsidRPr="005A7879" w:rsidRDefault="00180FC7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begin" w:fldLock="1"/>
            </w:r>
            <w:r w:rsidR="00020F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instrText>ADDIN CSL_CITATION {"citationItems":[{"id":"ITEM-1","itemData":{"author":[{"dropping-particle":"","family":"Radoshitzky SR, Warfield KL, Chi X, Dong L, Kota K, Bradfute SB, Gearhart JD, Retterer C, Kranzusch PJ, Misasi JN, Hogenbirk MA, Wahl-Jensen V, Volchkov VE, Cunningham JM, Jahrling PB, Aman MJ, Bavari S, Farzan M","given":"Kuhn JH.","non-dropping-particle":"","parse-names":false,"suffix":""}],"container-title":"J Virol. 2011","id":"ITEM-1","issued":{"date-parts":[["2011"]]},"title":"Ebolavirus delta-peptide immunoadhesins inhibit marburgvirus and ebolavirus cell entry.","type":"article-journal"},"uris":["http://www.mendeley.com/documents/?uuid=35626042-1c06-4057-90aa-95beccf7c81f"]}],"mendeley":{"formattedCitation":"[3]","plainTextFormattedCitation":"[3]","previouslyFormattedCitation":"(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="00020FC8" w:rsidRPr="00020FC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761BC4" w:rsidRPr="005A7879" w14:paraId="4EA96F35" w14:textId="799E4677" w:rsidTr="00761BC4">
        <w:trPr>
          <w:trHeight w:val="80"/>
        </w:trPr>
        <w:tc>
          <w:tcPr>
            <w:tcW w:w="1560" w:type="dxa"/>
          </w:tcPr>
          <w:p w14:paraId="3E3CEF49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P 1564</w:t>
            </w:r>
          </w:p>
        </w:tc>
        <w:tc>
          <w:tcPr>
            <w:tcW w:w="2551" w:type="dxa"/>
          </w:tcPr>
          <w:p w14:paraId="42B49DA9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-tagged delta peptide</w:t>
            </w:r>
          </w:p>
        </w:tc>
        <w:tc>
          <w:tcPr>
            <w:tcW w:w="1276" w:type="dxa"/>
          </w:tcPr>
          <w:p w14:paraId="26112394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268" w:type="dxa"/>
          </w:tcPr>
          <w:p w14:paraId="7A8EADAB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V delta peptide</w:t>
            </w:r>
          </w:p>
        </w:tc>
        <w:tc>
          <w:tcPr>
            <w:tcW w:w="2268" w:type="dxa"/>
          </w:tcPr>
          <w:p w14:paraId="48023426" w14:textId="0FA963FC" w:rsidR="00761BC4" w:rsidRPr="005A7879" w:rsidRDefault="00180FC7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begin" w:fldLock="1"/>
            </w:r>
            <w:r w:rsidR="00020F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instrText>ADDIN CSL_CITATION {"citationItems":[{"id":"ITEM-1","itemData":{"author":[{"dropping-particle":"","family":"Radoshitzky SR, Warfield KL, Chi X, Dong L, Kota K, Bradfute SB, Gearhart JD, Retterer C, Kranzusch PJ, Misasi JN, Hogenbirk MA, Wahl-Jensen V, Volchkov VE, Cunningham JM, Jahrling PB, Aman MJ, Bavari S, Farzan M","given":"Kuhn JH.","non-dropping-particle":"","parse-names":false,"suffix":""}],"container-title":"J Virol. 2011","id":"ITEM-1","issued":{"date-parts":[["2011"]]},"title":"Ebolavirus delta-peptide immunoadhesins inhibit marburgvirus and ebolavirus cell entry.","type":"article-journal"},"uris":["http://www.mendeley.com/documents/?uuid=35626042-1c06-4057-90aa-95beccf7c81f"]}],"mendeley":{"formattedCitation":"[3]","plainTextFormattedCitation":"[3]","previouslyFormattedCitation":"(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="00020FC8" w:rsidRPr="00020FC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761BC4" w:rsidRPr="005A7879" w14:paraId="00D6F27B" w14:textId="17976575" w:rsidTr="00761BC4">
        <w:trPr>
          <w:trHeight w:val="171"/>
        </w:trPr>
        <w:tc>
          <w:tcPr>
            <w:tcW w:w="1560" w:type="dxa"/>
          </w:tcPr>
          <w:p w14:paraId="551C2848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P 1565</w:t>
            </w:r>
          </w:p>
        </w:tc>
        <w:tc>
          <w:tcPr>
            <w:tcW w:w="2551" w:type="dxa"/>
          </w:tcPr>
          <w:p w14:paraId="34423ECE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-tagged delta peptide</w:t>
            </w:r>
          </w:p>
        </w:tc>
        <w:tc>
          <w:tcPr>
            <w:tcW w:w="1276" w:type="dxa"/>
          </w:tcPr>
          <w:p w14:paraId="6C7026D8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68" w:type="dxa"/>
          </w:tcPr>
          <w:p w14:paraId="258F2DA6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V delta peptide</w:t>
            </w:r>
          </w:p>
        </w:tc>
        <w:tc>
          <w:tcPr>
            <w:tcW w:w="2268" w:type="dxa"/>
          </w:tcPr>
          <w:p w14:paraId="261BF034" w14:textId="0C293696" w:rsidR="00761BC4" w:rsidRPr="005A7879" w:rsidRDefault="00180FC7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begin" w:fldLock="1"/>
            </w:r>
            <w:r w:rsidR="00020F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instrText>ADDIN CSL_CITATION {"citationItems":[{"id":"ITEM-1","itemData":{"author":[{"dropping-particle":"","family":"Radoshitzky SR, Warfield KL, Chi X, Dong L, Kota K, Bradfute SB, Gearhart JD, Retterer C, Kranzusch PJ, Misasi JN, Hogenbirk MA, Wahl-Jensen V, Volchkov VE, Cunningham JM, Jahrling PB, Aman MJ, Bavari S, Farzan M","given":"Kuhn JH.","non-dropping-particle":"","parse-names":false,"suffix":""}],"container-title":"J Virol. 2011","id":"ITEM-1","issued":{"date-parts":[["2011"]]},"title":"Ebolavirus delta-peptide immunoadhesins inhibit marburgvirus and ebolavirus cell entry.","type":"article-journal"},"uris":["http://www.mendeley.com/documents/?uuid=35626042-1c06-4057-90aa-95beccf7c81f"]}],"mendeley":{"formattedCitation":"[3]","plainTextFormattedCitation":"[3]","previouslyFormattedCitation":"(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="00020FC8" w:rsidRPr="00020FC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761BC4" w:rsidRPr="005A7879" w14:paraId="189C1032" w14:textId="18DAC54C" w:rsidTr="00761BC4">
        <w:trPr>
          <w:trHeight w:val="121"/>
        </w:trPr>
        <w:tc>
          <w:tcPr>
            <w:tcW w:w="1560" w:type="dxa"/>
          </w:tcPr>
          <w:p w14:paraId="5120FC80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P 1567</w:t>
            </w:r>
          </w:p>
        </w:tc>
        <w:tc>
          <w:tcPr>
            <w:tcW w:w="2551" w:type="dxa"/>
          </w:tcPr>
          <w:p w14:paraId="79838D98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-tagged delta peptide</w:t>
            </w:r>
          </w:p>
        </w:tc>
        <w:tc>
          <w:tcPr>
            <w:tcW w:w="1276" w:type="dxa"/>
          </w:tcPr>
          <w:p w14:paraId="46DBF661" w14:textId="77777777" w:rsidR="00761BC4" w:rsidRPr="005A7879" w:rsidRDefault="00761BC4" w:rsidP="009D2C74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68" w:type="dxa"/>
          </w:tcPr>
          <w:p w14:paraId="7F87D24F" w14:textId="77777777" w:rsidR="00761BC4" w:rsidRPr="005A7879" w:rsidRDefault="00761BC4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78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V delta peptide</w:t>
            </w:r>
          </w:p>
        </w:tc>
        <w:tc>
          <w:tcPr>
            <w:tcW w:w="2268" w:type="dxa"/>
          </w:tcPr>
          <w:p w14:paraId="1BCFB640" w14:textId="073FE8BE" w:rsidR="00761BC4" w:rsidRPr="005A7879" w:rsidRDefault="00180FC7" w:rsidP="009D2C74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begin" w:fldLock="1"/>
            </w:r>
            <w:r w:rsidR="00020F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instrText>ADDIN CSL_CITATION {"citationItems":[{"id":"ITEM-1","itemData":{"author":[{"dropping-particle":"","family":"Radoshitzky SR, Warfield KL, Chi X, Dong L, Kota K, Bradfute SB, Gearhart JD, Retterer C, Kranzusch PJ, Misasi JN, Hogenbirk MA, Wahl-Jensen V, Volchkov VE, Cunningham JM, Jahrling PB, Aman MJ, Bavari S, Farzan M","given":"Kuhn JH.","non-dropping-particle":"","parse-names":false,"suffix":""}],"container-title":"J Virol. 2011","id":"ITEM-1","issued":{"date-parts":[["2011"]]},"title":"Ebolavirus delta-peptide immunoadhesins inhibit marburgvirus and ebolavirus cell entry.","type":"article-journal"},"uris":["http://www.mendeley.com/documents/?uuid=35626042-1c06-4057-90aa-95beccf7c81f"]}],"mendeley":{"formattedCitation":"[3]","plainTextFormattedCitation":"[3]","previouslyFormattedCitation":"(3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="00020FC8" w:rsidRPr="00020FC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shd w:val="clear" w:color="auto" w:fill="FFFFFF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</w:tbl>
    <w:p w14:paraId="36260C6E" w14:textId="7305BDCA" w:rsidR="00F9188B" w:rsidRPr="005A7879" w:rsidRDefault="00F9188B" w:rsidP="00044404">
      <w:pPr>
        <w:spacing w:line="360" w:lineRule="auto"/>
        <w:jc w:val="both"/>
        <w:rPr>
          <w:rFonts w:ascii="Times New Roman" w:hAnsi="Times New Roman" w:cs="Times New Roman"/>
          <w:i/>
          <w:sz w:val="16"/>
          <w:szCs w:val="16"/>
        </w:rPr>
      </w:pPr>
      <w:r w:rsidRPr="005A7879">
        <w:rPr>
          <w:rFonts w:ascii="Times New Roman" w:hAnsi="Times New Roman" w:cs="Times New Roman"/>
          <w:b/>
          <w:bCs/>
          <w:sz w:val="16"/>
          <w:szCs w:val="16"/>
        </w:rPr>
        <w:t>AVP ID</w:t>
      </w:r>
      <w:r w:rsidR="000D6DE7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Pr="005A7879">
        <w:rPr>
          <w:rFonts w:ascii="Times New Roman" w:hAnsi="Times New Roman" w:cs="Times New Roman"/>
          <w:sz w:val="16"/>
          <w:szCs w:val="16"/>
        </w:rPr>
        <w:t xml:space="preserve"> Antiviral Peptide Identity; </w:t>
      </w:r>
      <w:r w:rsidR="00AB6159" w:rsidRPr="00AB6159">
        <w:rPr>
          <w:rFonts w:ascii="Times New Roman" w:hAnsi="Times New Roman" w:cs="Times New Roman"/>
          <w:b/>
          <w:bCs/>
          <w:sz w:val="16"/>
          <w:szCs w:val="16"/>
        </w:rPr>
        <w:t>AVPdb</w:t>
      </w:r>
      <w:r w:rsidR="00AB6159">
        <w:rPr>
          <w:rFonts w:ascii="Times New Roman" w:hAnsi="Times New Roman" w:cs="Times New Roman"/>
          <w:sz w:val="16"/>
          <w:szCs w:val="16"/>
        </w:rPr>
        <w:t xml:space="preserve">: Antiviral Peptide database; </w:t>
      </w:r>
      <w:r w:rsidRPr="005A7879">
        <w:rPr>
          <w:rFonts w:ascii="Times New Roman" w:hAnsi="Times New Roman" w:cs="Times New Roman"/>
          <w:b/>
          <w:bCs/>
          <w:sz w:val="16"/>
          <w:szCs w:val="16"/>
        </w:rPr>
        <w:t>EBOV</w:t>
      </w:r>
      <w:r w:rsidR="000D6DE7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Pr="005A7879">
        <w:rPr>
          <w:rFonts w:ascii="Times New Roman" w:hAnsi="Times New Roman" w:cs="Times New Roman"/>
          <w:sz w:val="16"/>
          <w:szCs w:val="16"/>
        </w:rPr>
        <w:t xml:space="preserve"> </w:t>
      </w:r>
      <w:r w:rsidRPr="005A7879">
        <w:rPr>
          <w:rFonts w:ascii="Times New Roman" w:hAnsi="Times New Roman" w:cs="Times New Roman"/>
          <w:i/>
          <w:sz w:val="16"/>
          <w:szCs w:val="16"/>
        </w:rPr>
        <w:t>Ebolavirus</w:t>
      </w:r>
      <w:r w:rsidR="000D6DE7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="000D6DE7" w:rsidRPr="000D6DE7">
        <w:rPr>
          <w:rFonts w:ascii="Times New Roman" w:hAnsi="Times New Roman" w:cs="Times New Roman"/>
          <w:b/>
          <w:bCs/>
          <w:iCs/>
          <w:sz w:val="16"/>
          <w:szCs w:val="16"/>
        </w:rPr>
        <w:t>AVPs</w:t>
      </w:r>
      <w:r w:rsidR="000D6DE7">
        <w:rPr>
          <w:rFonts w:ascii="Times New Roman" w:hAnsi="Times New Roman" w:cs="Times New Roman"/>
          <w:b/>
          <w:bCs/>
          <w:iCs/>
          <w:sz w:val="16"/>
          <w:szCs w:val="16"/>
        </w:rPr>
        <w:t>:</w:t>
      </w:r>
      <w:r w:rsidR="000D6DE7">
        <w:rPr>
          <w:rFonts w:ascii="Times New Roman" w:hAnsi="Times New Roman" w:cs="Times New Roman"/>
          <w:i/>
          <w:sz w:val="16"/>
          <w:szCs w:val="16"/>
        </w:rPr>
        <w:t xml:space="preserve"> antiviral peptides</w:t>
      </w:r>
    </w:p>
    <w:p w14:paraId="397853B8" w14:textId="1EACFC2A" w:rsidR="005A5D86" w:rsidRPr="00180FC7" w:rsidRDefault="00180FC7" w:rsidP="005A5D8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80FC7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0449CA2B" w14:textId="4C01BC1F" w:rsidR="00020FC8" w:rsidRPr="00020FC8" w:rsidRDefault="00020FC8" w:rsidP="00020F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sz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020FC8">
        <w:rPr>
          <w:rFonts w:ascii="Times New Roman" w:hAnsi="Times New Roman" w:cs="Times New Roman"/>
          <w:noProof/>
          <w:kern w:val="0"/>
          <w:sz w:val="20"/>
        </w:rPr>
        <w:t>[1]</w:t>
      </w:r>
      <w:r w:rsidRPr="00020FC8">
        <w:rPr>
          <w:rFonts w:ascii="Times New Roman" w:hAnsi="Times New Roman" w:cs="Times New Roman"/>
          <w:noProof/>
          <w:kern w:val="0"/>
          <w:sz w:val="20"/>
        </w:rPr>
        <w:tab/>
        <w:t xml:space="preserve">B. Hartlieb, J. Modrof, E. Mühlberger, H.-D. Klenk, and S. Becker, “Oligomerization of Ebola Virus VP30 Is Essential for Viral Transcription and Can Be Inhibited by a Synthetic Peptide *,” </w:t>
      </w:r>
      <w:r w:rsidRPr="00020FC8">
        <w:rPr>
          <w:rFonts w:ascii="Times New Roman" w:hAnsi="Times New Roman" w:cs="Times New Roman"/>
          <w:i/>
          <w:iCs/>
          <w:noProof/>
          <w:kern w:val="0"/>
          <w:sz w:val="20"/>
        </w:rPr>
        <w:t>J. Biol. Chem.</w:t>
      </w:r>
      <w:r w:rsidRPr="00020FC8">
        <w:rPr>
          <w:rFonts w:ascii="Times New Roman" w:hAnsi="Times New Roman" w:cs="Times New Roman"/>
          <w:noProof/>
          <w:kern w:val="0"/>
          <w:sz w:val="20"/>
        </w:rPr>
        <w:t>, vol. 278, no. 43, pp. 41830–41836, Oct. 2003, doi: 10.1074/jbc.M307036200.</w:t>
      </w:r>
    </w:p>
    <w:p w14:paraId="1DDD7D22" w14:textId="77777777" w:rsidR="00020FC8" w:rsidRPr="00020FC8" w:rsidRDefault="00020FC8" w:rsidP="00020F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sz w:val="20"/>
        </w:rPr>
      </w:pPr>
      <w:r w:rsidRPr="00020FC8">
        <w:rPr>
          <w:rFonts w:ascii="Times New Roman" w:hAnsi="Times New Roman" w:cs="Times New Roman"/>
          <w:noProof/>
          <w:kern w:val="0"/>
          <w:sz w:val="20"/>
        </w:rPr>
        <w:t>[2]</w:t>
      </w:r>
      <w:r w:rsidRPr="00020FC8">
        <w:rPr>
          <w:rFonts w:ascii="Times New Roman" w:hAnsi="Times New Roman" w:cs="Times New Roman"/>
          <w:noProof/>
          <w:kern w:val="0"/>
          <w:sz w:val="20"/>
        </w:rPr>
        <w:tab/>
        <w:t xml:space="preserve">C. K. Miller EH, Harrison JS, Radoshitzky SR, Higgins CD, Chi X, Dong L, Kuhn JH, Bavari S, Lai JR, “Inhibition of Ebola virus entry by a C-peptide targeted to endosomes.,” </w:t>
      </w:r>
      <w:r w:rsidRPr="00020FC8">
        <w:rPr>
          <w:rFonts w:ascii="Times New Roman" w:hAnsi="Times New Roman" w:cs="Times New Roman"/>
          <w:i/>
          <w:iCs/>
          <w:noProof/>
          <w:kern w:val="0"/>
          <w:sz w:val="20"/>
        </w:rPr>
        <w:t>J Biol Chem</w:t>
      </w:r>
      <w:r w:rsidRPr="00020FC8">
        <w:rPr>
          <w:rFonts w:ascii="Times New Roman" w:hAnsi="Times New Roman" w:cs="Times New Roman"/>
          <w:noProof/>
          <w:kern w:val="0"/>
          <w:sz w:val="20"/>
        </w:rPr>
        <w:t>, pp. 286(18):15854–61, 2011.</w:t>
      </w:r>
    </w:p>
    <w:p w14:paraId="55164CF4" w14:textId="77777777" w:rsidR="00020FC8" w:rsidRPr="00020FC8" w:rsidRDefault="00020FC8" w:rsidP="00020FC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</w:rPr>
      </w:pPr>
      <w:r w:rsidRPr="00020FC8">
        <w:rPr>
          <w:rFonts w:ascii="Times New Roman" w:hAnsi="Times New Roman" w:cs="Times New Roman"/>
          <w:noProof/>
          <w:kern w:val="0"/>
          <w:sz w:val="20"/>
        </w:rPr>
        <w:t>[3]</w:t>
      </w:r>
      <w:r w:rsidRPr="00020FC8">
        <w:rPr>
          <w:rFonts w:ascii="Times New Roman" w:hAnsi="Times New Roman" w:cs="Times New Roman"/>
          <w:noProof/>
          <w:kern w:val="0"/>
          <w:sz w:val="20"/>
        </w:rPr>
        <w:tab/>
        <w:t xml:space="preserve">K. J. Radoshitzky SR, Warfield KL, Chi X, Dong L, Kota K, Bradfute SB, Gearhart JD, Retterer C, Kranzusch PJ, Misasi JN, Hogenbirk MA, Wahl-Jensen V, Volchkov VE, Cunningham JM, Jahrling PB, Aman MJ, Bavari S, Farzan M, “Ebolavirus delta-peptide immunoadhesins inhibit marburgvirus and ebolavirus cell entry.,” </w:t>
      </w:r>
      <w:r w:rsidRPr="00020FC8">
        <w:rPr>
          <w:rFonts w:ascii="Times New Roman" w:hAnsi="Times New Roman" w:cs="Times New Roman"/>
          <w:i/>
          <w:iCs/>
          <w:noProof/>
          <w:kern w:val="0"/>
          <w:sz w:val="20"/>
        </w:rPr>
        <w:t>J Virol. 2011</w:t>
      </w:r>
      <w:r w:rsidRPr="00020FC8">
        <w:rPr>
          <w:rFonts w:ascii="Times New Roman" w:hAnsi="Times New Roman" w:cs="Times New Roman"/>
          <w:noProof/>
          <w:kern w:val="0"/>
          <w:sz w:val="20"/>
        </w:rPr>
        <w:t>, 2011.</w:t>
      </w:r>
    </w:p>
    <w:p w14:paraId="7AF06838" w14:textId="287BC86C" w:rsidR="00180FC7" w:rsidRPr="005A7879" w:rsidRDefault="00020FC8" w:rsidP="005A5D8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180FC7" w:rsidRPr="005A7879" w:rsidSect="005A7879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8AD63" w14:textId="77777777" w:rsidR="00685478" w:rsidRDefault="00685478">
      <w:pPr>
        <w:spacing w:after="0" w:line="240" w:lineRule="auto"/>
      </w:pPr>
      <w:r>
        <w:separator/>
      </w:r>
    </w:p>
  </w:endnote>
  <w:endnote w:type="continuationSeparator" w:id="0">
    <w:p w14:paraId="5B5F655E" w14:textId="77777777" w:rsidR="00685478" w:rsidRDefault="00685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HCFJM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23707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9381E0" w14:textId="03C32395" w:rsidR="009C09A7" w:rsidRDefault="00A775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EA1ABB" w14:textId="77777777" w:rsidR="009C09A7" w:rsidRDefault="009C09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21352" w14:textId="77777777" w:rsidR="00685478" w:rsidRDefault="00685478">
      <w:pPr>
        <w:spacing w:after="0" w:line="240" w:lineRule="auto"/>
      </w:pPr>
      <w:r>
        <w:separator/>
      </w:r>
    </w:p>
  </w:footnote>
  <w:footnote w:type="continuationSeparator" w:id="0">
    <w:p w14:paraId="0F5F9B68" w14:textId="77777777" w:rsidR="00685478" w:rsidRDefault="006854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8262F"/>
    <w:multiLevelType w:val="hybridMultilevel"/>
    <w:tmpl w:val="3CCA6E8A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B0E4C"/>
    <w:multiLevelType w:val="multilevel"/>
    <w:tmpl w:val="64CC7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7A55D6"/>
    <w:multiLevelType w:val="hybridMultilevel"/>
    <w:tmpl w:val="781E8562"/>
    <w:lvl w:ilvl="0" w:tplc="98F8C9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5453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CD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98E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FECD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E6D1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D2A8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BE34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465B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5E0662"/>
    <w:multiLevelType w:val="multilevel"/>
    <w:tmpl w:val="8F8C7230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DB61279"/>
    <w:multiLevelType w:val="multilevel"/>
    <w:tmpl w:val="B6A8FE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00000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  <w:sz w:val="22"/>
      </w:rPr>
    </w:lvl>
  </w:abstractNum>
  <w:abstractNum w:abstractNumId="5" w15:restartNumberingAfterBreak="0">
    <w:nsid w:val="32496957"/>
    <w:multiLevelType w:val="hybridMultilevel"/>
    <w:tmpl w:val="353A4C1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24007B"/>
    <w:multiLevelType w:val="hybridMultilevel"/>
    <w:tmpl w:val="3CB4161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67050B"/>
    <w:multiLevelType w:val="hybridMultilevel"/>
    <w:tmpl w:val="353A4C1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0440DF"/>
    <w:multiLevelType w:val="hybridMultilevel"/>
    <w:tmpl w:val="EDF673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250959"/>
    <w:multiLevelType w:val="multilevel"/>
    <w:tmpl w:val="B57CCD4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10" w15:restartNumberingAfterBreak="0">
    <w:nsid w:val="67672D1B"/>
    <w:multiLevelType w:val="hybridMultilevel"/>
    <w:tmpl w:val="52DE92B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5B7DBE"/>
    <w:multiLevelType w:val="hybridMultilevel"/>
    <w:tmpl w:val="6B44AEE6"/>
    <w:lvl w:ilvl="0" w:tplc="485E9B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62DA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9A46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5C1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9A52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105A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4C42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B45B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1E77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C74321A"/>
    <w:multiLevelType w:val="hybridMultilevel"/>
    <w:tmpl w:val="F76A44D8"/>
    <w:lvl w:ilvl="0" w:tplc="5C5CABD0">
      <w:start w:val="1"/>
      <w:numFmt w:val="upperLetter"/>
      <w:lvlText w:val="(%1)"/>
      <w:lvlJc w:val="left"/>
      <w:pPr>
        <w:ind w:left="765" w:hanging="405"/>
      </w:pPr>
      <w:rPr>
        <w:rFonts w:hint="default"/>
        <w:b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250356">
    <w:abstractNumId w:val="7"/>
  </w:num>
  <w:num w:numId="2" w16cid:durableId="1676227153">
    <w:abstractNumId w:val="6"/>
  </w:num>
  <w:num w:numId="3" w16cid:durableId="1345982890">
    <w:abstractNumId w:val="5"/>
  </w:num>
  <w:num w:numId="4" w16cid:durableId="69894036">
    <w:abstractNumId w:val="3"/>
  </w:num>
  <w:num w:numId="5" w16cid:durableId="1748960990">
    <w:abstractNumId w:val="9"/>
  </w:num>
  <w:num w:numId="6" w16cid:durableId="863517503">
    <w:abstractNumId w:val="8"/>
  </w:num>
  <w:num w:numId="7" w16cid:durableId="22558750">
    <w:abstractNumId w:val="1"/>
  </w:num>
  <w:num w:numId="8" w16cid:durableId="1000162380">
    <w:abstractNumId w:val="4"/>
  </w:num>
  <w:num w:numId="9" w16cid:durableId="161702455">
    <w:abstractNumId w:val="10"/>
  </w:num>
  <w:num w:numId="10" w16cid:durableId="1480920028">
    <w:abstractNumId w:val="0"/>
  </w:num>
  <w:num w:numId="11" w16cid:durableId="406391509">
    <w:abstractNumId w:val="11"/>
  </w:num>
  <w:num w:numId="12" w16cid:durableId="1406344423">
    <w:abstractNumId w:val="2"/>
  </w:num>
  <w:num w:numId="13" w16cid:durableId="67950754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NjQzMTU3tDSxNDVQ0lEKTi0uzszPAykwNK4FAEevCqYtAAAA"/>
  </w:docVars>
  <w:rsids>
    <w:rsidRoot w:val="00F9188B"/>
    <w:rsid w:val="00020FC8"/>
    <w:rsid w:val="00027F3D"/>
    <w:rsid w:val="00044404"/>
    <w:rsid w:val="00047C6E"/>
    <w:rsid w:val="00091290"/>
    <w:rsid w:val="0009460E"/>
    <w:rsid w:val="000C013D"/>
    <w:rsid w:val="000D2E9C"/>
    <w:rsid w:val="000D6DE7"/>
    <w:rsid w:val="000E2E0E"/>
    <w:rsid w:val="000F4366"/>
    <w:rsid w:val="00127383"/>
    <w:rsid w:val="00137F88"/>
    <w:rsid w:val="00162976"/>
    <w:rsid w:val="00180FC7"/>
    <w:rsid w:val="001F3178"/>
    <w:rsid w:val="00214C0C"/>
    <w:rsid w:val="00223263"/>
    <w:rsid w:val="002418B1"/>
    <w:rsid w:val="00261C4C"/>
    <w:rsid w:val="00282A8F"/>
    <w:rsid w:val="002D2716"/>
    <w:rsid w:val="002D3BB8"/>
    <w:rsid w:val="00304818"/>
    <w:rsid w:val="003172D4"/>
    <w:rsid w:val="00335AA5"/>
    <w:rsid w:val="003444EA"/>
    <w:rsid w:val="003626E5"/>
    <w:rsid w:val="00383E7D"/>
    <w:rsid w:val="004315B1"/>
    <w:rsid w:val="00440EAC"/>
    <w:rsid w:val="004869A4"/>
    <w:rsid w:val="004E4071"/>
    <w:rsid w:val="00552B4B"/>
    <w:rsid w:val="0056042C"/>
    <w:rsid w:val="005967FF"/>
    <w:rsid w:val="005A5D86"/>
    <w:rsid w:val="005A7879"/>
    <w:rsid w:val="005B29A6"/>
    <w:rsid w:val="005F421D"/>
    <w:rsid w:val="00601081"/>
    <w:rsid w:val="00623D0F"/>
    <w:rsid w:val="00637CCC"/>
    <w:rsid w:val="00685478"/>
    <w:rsid w:val="006F0828"/>
    <w:rsid w:val="007051CA"/>
    <w:rsid w:val="007316DD"/>
    <w:rsid w:val="00761BC4"/>
    <w:rsid w:val="007D297D"/>
    <w:rsid w:val="008022EF"/>
    <w:rsid w:val="008765BD"/>
    <w:rsid w:val="00884E35"/>
    <w:rsid w:val="008D65B8"/>
    <w:rsid w:val="008F6A44"/>
    <w:rsid w:val="008F7E57"/>
    <w:rsid w:val="0094115B"/>
    <w:rsid w:val="009527EB"/>
    <w:rsid w:val="009610A6"/>
    <w:rsid w:val="009C09A7"/>
    <w:rsid w:val="009D1302"/>
    <w:rsid w:val="00A014AD"/>
    <w:rsid w:val="00A37CC4"/>
    <w:rsid w:val="00A71305"/>
    <w:rsid w:val="00A77545"/>
    <w:rsid w:val="00AB6159"/>
    <w:rsid w:val="00AE6146"/>
    <w:rsid w:val="00AF2CE6"/>
    <w:rsid w:val="00B03990"/>
    <w:rsid w:val="00B05A6D"/>
    <w:rsid w:val="00B95FE2"/>
    <w:rsid w:val="00BD14AE"/>
    <w:rsid w:val="00C71FC6"/>
    <w:rsid w:val="00C940E2"/>
    <w:rsid w:val="00CA3ED4"/>
    <w:rsid w:val="00CC249F"/>
    <w:rsid w:val="00D245EA"/>
    <w:rsid w:val="00D523BD"/>
    <w:rsid w:val="00D7796D"/>
    <w:rsid w:val="00D8391B"/>
    <w:rsid w:val="00DE2912"/>
    <w:rsid w:val="00E023DD"/>
    <w:rsid w:val="00E26916"/>
    <w:rsid w:val="00E41E4B"/>
    <w:rsid w:val="00E72E46"/>
    <w:rsid w:val="00EF711C"/>
    <w:rsid w:val="00F022AD"/>
    <w:rsid w:val="00F17493"/>
    <w:rsid w:val="00F542C1"/>
    <w:rsid w:val="00F9188B"/>
    <w:rsid w:val="00FA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DADDD"/>
  <w15:chartTrackingRefBased/>
  <w15:docId w15:val="{2418D40C-787D-4CA8-8C0A-A65E248B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88B"/>
  </w:style>
  <w:style w:type="paragraph" w:styleId="Heading1">
    <w:name w:val="heading 1"/>
    <w:basedOn w:val="Normal"/>
    <w:link w:val="Heading1Char"/>
    <w:uiPriority w:val="9"/>
    <w:qFormat/>
    <w:rsid w:val="00F9188B"/>
    <w:pPr>
      <w:keepNext/>
      <w:keepLines/>
      <w:spacing w:before="480" w:after="0" w:line="480" w:lineRule="auto"/>
      <w:jc w:val="center"/>
      <w:outlineLvl w:val="0"/>
    </w:pPr>
    <w:rPr>
      <w:rFonts w:ascii="Times New Roman" w:eastAsia="Calibri" w:hAnsi="Times New Roman" w:cs="Times New Roman"/>
      <w:b/>
      <w:kern w:val="0"/>
      <w:sz w:val="24"/>
      <w:szCs w:val="2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18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9188B"/>
    <w:pPr>
      <w:keepNext/>
      <w:keepLines/>
      <w:spacing w:before="200" w:after="0" w:line="480" w:lineRule="auto"/>
      <w:jc w:val="both"/>
      <w:outlineLvl w:val="2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88B"/>
    <w:rPr>
      <w:rFonts w:ascii="Times New Roman" w:eastAsia="Calibri" w:hAnsi="Times New Roman" w:cs="Times New Roman"/>
      <w:b/>
      <w:kern w:val="0"/>
      <w:sz w:val="24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918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188B"/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F9188B"/>
    <w:pPr>
      <w:spacing w:after="200" w:line="276" w:lineRule="auto"/>
      <w:ind w:left="720"/>
      <w:contextualSpacing/>
    </w:pPr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39"/>
    <w:rsid w:val="00F91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F9188B"/>
    <w:rPr>
      <w:color w:val="0000FF"/>
      <w:u w:val="single"/>
    </w:rPr>
  </w:style>
  <w:style w:type="paragraph" w:styleId="NormalWeb">
    <w:name w:val="Normal (Web)"/>
    <w:basedOn w:val="Normal"/>
    <w:next w:val="Normal"/>
    <w:uiPriority w:val="99"/>
    <w:rsid w:val="00F9188B"/>
    <w:pPr>
      <w:autoSpaceDE w:val="0"/>
      <w:autoSpaceDN w:val="0"/>
      <w:adjustRightInd w:val="0"/>
      <w:spacing w:after="0" w:line="240" w:lineRule="auto"/>
    </w:pPr>
    <w:rPr>
      <w:rFonts w:ascii="DHCFJM+TimesNewRoman,Bold" w:eastAsiaTheme="minorEastAsia" w:hAnsi="DHCFJM+TimesNewRoman,Bold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188B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9188B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9188B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9188B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F9188B"/>
    <w:rPr>
      <w:i/>
      <w:iCs/>
    </w:rPr>
  </w:style>
  <w:style w:type="paragraph" w:styleId="NoSpacing">
    <w:name w:val="No Spacing"/>
    <w:uiPriority w:val="1"/>
    <w:qFormat/>
    <w:rsid w:val="00F9188B"/>
    <w:pPr>
      <w:spacing w:after="0" w:line="240" w:lineRule="auto"/>
    </w:pPr>
    <w:rPr>
      <w:kern w:val="0"/>
      <w14:ligatures w14:val="none"/>
    </w:rPr>
  </w:style>
  <w:style w:type="paragraph" w:customStyle="1" w:styleId="Pa5">
    <w:name w:val="Pa5"/>
    <w:basedOn w:val="Normal"/>
    <w:next w:val="Normal"/>
    <w:uiPriority w:val="99"/>
    <w:rsid w:val="00F9188B"/>
    <w:pPr>
      <w:autoSpaceDE w:val="0"/>
      <w:autoSpaceDN w:val="0"/>
      <w:adjustRightInd w:val="0"/>
      <w:spacing w:after="0" w:line="221" w:lineRule="atLeast"/>
    </w:pPr>
    <w:rPr>
      <w:rFonts w:ascii="Palatino" w:hAnsi="Palatino"/>
      <w:kern w:val="0"/>
      <w:sz w:val="24"/>
      <w:szCs w:val="24"/>
      <w14:ligatures w14:val="none"/>
    </w:rPr>
  </w:style>
  <w:style w:type="character" w:customStyle="1" w:styleId="A3">
    <w:name w:val="A3"/>
    <w:uiPriority w:val="99"/>
    <w:rsid w:val="00F9188B"/>
    <w:rPr>
      <w:rFonts w:cs="Palatino"/>
      <w:color w:val="00000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88B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88B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9188B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9188B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9188B"/>
    <w:pPr>
      <w:tabs>
        <w:tab w:val="right" w:leader="dot" w:pos="9498"/>
      </w:tabs>
      <w:spacing w:after="100" w:line="360" w:lineRule="auto"/>
      <w:jc w:val="both"/>
    </w:pPr>
    <w:rPr>
      <w:rFonts w:ascii="Times New Roman" w:hAnsi="Times New Roman" w:cs="Times New Roman"/>
      <w:b/>
      <w:noProof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9188B"/>
    <w:pPr>
      <w:spacing w:after="100" w:line="240" w:lineRule="auto"/>
      <w:ind w:left="220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F9188B"/>
    <w:pPr>
      <w:spacing w:after="100" w:line="240" w:lineRule="auto"/>
      <w:ind w:left="440"/>
    </w:pPr>
    <w:rPr>
      <w:kern w:val="0"/>
      <w14:ligatures w14:val="none"/>
    </w:rPr>
  </w:style>
  <w:style w:type="paragraph" w:customStyle="1" w:styleId="Default">
    <w:name w:val="Default"/>
    <w:basedOn w:val="Normal"/>
    <w:rsid w:val="00F9188B"/>
    <w:pPr>
      <w:autoSpaceDE w:val="0"/>
      <w:autoSpaceDN w:val="0"/>
      <w:adjustRightInd w:val="0"/>
      <w:spacing w:after="0" w:line="240" w:lineRule="auto"/>
    </w:pPr>
    <w:rPr>
      <w:rFonts w:ascii="Garamond" w:eastAsia="Times New Roman" w:hAnsi="Garamond" w:cs="Times New Roman"/>
      <w:color w:val="000000"/>
      <w:kern w:val="0"/>
      <w:sz w:val="24"/>
      <w:szCs w:val="24"/>
      <w:lang w:val="en-GB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9188B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F9188B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18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188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91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88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88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88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9188B"/>
    <w:pPr>
      <w:spacing w:after="0" w:line="240" w:lineRule="auto"/>
    </w:pPr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9188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88B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88B"/>
    <w:rPr>
      <w:rFonts w:ascii="Tahoma" w:hAnsi="Tahoma" w:cs="Tahoma"/>
      <w:kern w:val="0"/>
      <w:sz w:val="16"/>
      <w:szCs w:val="16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918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6876329-ADA3-414B-8992-BFBE6A628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848</Words>
  <Characters>1053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cehomar@gmail.com</dc:creator>
  <cp:keywords/>
  <dc:description/>
  <cp:lastModifiedBy>bonifacehomar@gmail.com</cp:lastModifiedBy>
  <cp:revision>7</cp:revision>
  <cp:lastPrinted>2024-05-13T18:18:00Z</cp:lastPrinted>
  <dcterms:created xsi:type="dcterms:W3CDTF">2025-07-03T09:30:00Z</dcterms:created>
  <dcterms:modified xsi:type="dcterms:W3CDTF">2025-11-06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5596ecb-ca18-3338-812a-04fceb9e3dc6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